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547A99" w14:textId="25ADDDF3" w:rsidR="005247AD" w:rsidRDefault="005247AD" w:rsidP="005247AD">
      <w:pPr>
        <w:jc w:val="center"/>
        <w:rPr>
          <w:b/>
          <w:color w:val="000000"/>
          <w:sz w:val="22"/>
          <w:szCs w:val="22"/>
          <w:u w:val="single"/>
        </w:rPr>
      </w:pPr>
      <w:r>
        <w:rPr>
          <w:b/>
          <w:color w:val="000000"/>
          <w:sz w:val="22"/>
          <w:szCs w:val="22"/>
          <w:u w:val="single"/>
        </w:rPr>
        <w:t>Supplemental Material Legends</w:t>
      </w:r>
    </w:p>
    <w:p w14:paraId="040D7B8D" w14:textId="77777777" w:rsidR="005247AD" w:rsidRDefault="005247AD">
      <w:pPr>
        <w:rPr>
          <w:b/>
          <w:color w:val="000000"/>
          <w:sz w:val="22"/>
          <w:szCs w:val="22"/>
          <w:u w:val="single"/>
        </w:rPr>
      </w:pPr>
    </w:p>
    <w:p w14:paraId="00000179" w14:textId="67781012" w:rsidR="00DB7E93" w:rsidRPr="00B67B66" w:rsidRDefault="0041058B">
      <w:pPr>
        <w:rPr>
          <w:sz w:val="22"/>
          <w:szCs w:val="22"/>
        </w:rPr>
      </w:pPr>
      <w:r w:rsidRPr="00B67B66">
        <w:rPr>
          <w:b/>
          <w:color w:val="000000"/>
          <w:sz w:val="22"/>
          <w:szCs w:val="22"/>
          <w:u w:val="single"/>
        </w:rPr>
        <w:t>Fig.</w:t>
      </w:r>
      <w:r w:rsidR="005B6108" w:rsidRPr="00B67B66">
        <w:rPr>
          <w:b/>
          <w:color w:val="000000"/>
          <w:sz w:val="22"/>
          <w:szCs w:val="22"/>
          <w:u w:val="single"/>
        </w:rPr>
        <w:t xml:space="preserve"> S1</w:t>
      </w:r>
    </w:p>
    <w:p w14:paraId="0000017A" w14:textId="4C20321F" w:rsidR="00DB7E93" w:rsidRPr="00B67B66" w:rsidRDefault="005B6108">
      <w:pPr>
        <w:rPr>
          <w:sz w:val="22"/>
          <w:szCs w:val="22"/>
        </w:rPr>
      </w:pPr>
      <w:proofErr w:type="spellStart"/>
      <w:r w:rsidRPr="00B67B66">
        <w:rPr>
          <w:color w:val="000000"/>
          <w:sz w:val="22"/>
          <w:szCs w:val="22"/>
        </w:rPr>
        <w:t>PUPpy</w:t>
      </w:r>
      <w:proofErr w:type="spellEnd"/>
      <w:r w:rsidRPr="00B67B66">
        <w:rPr>
          <w:color w:val="000000"/>
          <w:sz w:val="22"/>
          <w:szCs w:val="22"/>
        </w:rPr>
        <w:t xml:space="preserve">-designed microbe-specific primers selectively amplify all targets in the GUT community. Related to </w:t>
      </w:r>
      <w:r w:rsidR="0041058B" w:rsidRPr="00B67B66">
        <w:rPr>
          <w:color w:val="000000"/>
          <w:sz w:val="22"/>
          <w:szCs w:val="22"/>
        </w:rPr>
        <w:t>Fig.</w:t>
      </w:r>
      <w:r w:rsidRPr="00B67B66">
        <w:rPr>
          <w:color w:val="000000"/>
          <w:sz w:val="22"/>
          <w:szCs w:val="22"/>
        </w:rPr>
        <w:t xml:space="preserve"> 2. Experimental validation of all microbe-specific primers by polymerase chain reaction (PCR) and gel electrophoresis, following the conditions outlined in </w:t>
      </w:r>
      <w:r w:rsidR="0041058B" w:rsidRPr="00B67B66">
        <w:rPr>
          <w:color w:val="000000"/>
          <w:sz w:val="22"/>
          <w:szCs w:val="22"/>
        </w:rPr>
        <w:t>Fig.</w:t>
      </w:r>
      <w:r w:rsidRPr="00B67B66">
        <w:rPr>
          <w:color w:val="000000"/>
          <w:sz w:val="22"/>
          <w:szCs w:val="22"/>
        </w:rPr>
        <w:t xml:space="preserve"> 2C. All 10 microbe-specific primers selectively amplify their respective target, showing no unintended amplification. Faint primer dimers are visible in </w:t>
      </w:r>
      <w:r w:rsidRPr="00B67B66">
        <w:rPr>
          <w:i/>
          <w:color w:val="000000"/>
          <w:sz w:val="22"/>
          <w:szCs w:val="22"/>
        </w:rPr>
        <w:t xml:space="preserve">A. </w:t>
      </w:r>
      <w:proofErr w:type="spellStart"/>
      <w:r w:rsidRPr="00B67B66">
        <w:rPr>
          <w:i/>
          <w:color w:val="000000"/>
          <w:sz w:val="22"/>
          <w:szCs w:val="22"/>
        </w:rPr>
        <w:t>muciniphila</w:t>
      </w:r>
      <w:proofErr w:type="spellEnd"/>
      <w:r w:rsidRPr="00B67B66">
        <w:rPr>
          <w:color w:val="000000"/>
          <w:sz w:val="22"/>
          <w:szCs w:val="22"/>
        </w:rPr>
        <w:t xml:space="preserve">, </w:t>
      </w:r>
      <w:r w:rsidRPr="00B67B66">
        <w:rPr>
          <w:i/>
          <w:color w:val="000000"/>
          <w:sz w:val="22"/>
          <w:szCs w:val="22"/>
        </w:rPr>
        <w:t xml:space="preserve">B. </w:t>
      </w:r>
      <w:proofErr w:type="spellStart"/>
      <w:r w:rsidRPr="00B67B66">
        <w:rPr>
          <w:i/>
          <w:color w:val="000000"/>
          <w:sz w:val="22"/>
          <w:szCs w:val="22"/>
        </w:rPr>
        <w:t>thetaiotaomicron</w:t>
      </w:r>
      <w:proofErr w:type="spellEnd"/>
      <w:r w:rsidRPr="00B67B66">
        <w:rPr>
          <w:color w:val="000000"/>
          <w:sz w:val="22"/>
          <w:szCs w:val="22"/>
        </w:rPr>
        <w:t xml:space="preserve">, </w:t>
      </w:r>
      <w:r w:rsidRPr="00B67B66">
        <w:rPr>
          <w:i/>
          <w:color w:val="000000"/>
          <w:sz w:val="22"/>
          <w:szCs w:val="22"/>
        </w:rPr>
        <w:t xml:space="preserve">C. </w:t>
      </w:r>
      <w:proofErr w:type="spellStart"/>
      <w:r w:rsidRPr="00B67B66">
        <w:rPr>
          <w:i/>
          <w:color w:val="000000"/>
          <w:sz w:val="22"/>
          <w:szCs w:val="22"/>
        </w:rPr>
        <w:t>sporogenes</w:t>
      </w:r>
      <w:proofErr w:type="spellEnd"/>
      <w:r w:rsidRPr="00B67B66">
        <w:rPr>
          <w:color w:val="000000"/>
          <w:sz w:val="22"/>
          <w:szCs w:val="22"/>
        </w:rPr>
        <w:t xml:space="preserve">, </w:t>
      </w:r>
      <w:r w:rsidRPr="00B67B66">
        <w:rPr>
          <w:i/>
          <w:color w:val="000000"/>
          <w:sz w:val="22"/>
          <w:szCs w:val="22"/>
        </w:rPr>
        <w:t>E. faecalis</w:t>
      </w:r>
      <w:r w:rsidRPr="00B67B66">
        <w:rPr>
          <w:color w:val="000000"/>
          <w:sz w:val="22"/>
          <w:szCs w:val="22"/>
        </w:rPr>
        <w:t xml:space="preserve">, and </w:t>
      </w:r>
      <w:r w:rsidRPr="00B67B66">
        <w:rPr>
          <w:i/>
          <w:color w:val="000000"/>
          <w:sz w:val="22"/>
          <w:szCs w:val="22"/>
        </w:rPr>
        <w:t xml:space="preserve">E. </w:t>
      </w:r>
      <w:proofErr w:type="spellStart"/>
      <w:r w:rsidRPr="00B67B66">
        <w:rPr>
          <w:i/>
          <w:color w:val="000000"/>
          <w:sz w:val="22"/>
          <w:szCs w:val="22"/>
        </w:rPr>
        <w:t>rectale</w:t>
      </w:r>
      <w:proofErr w:type="spellEnd"/>
      <w:r w:rsidRPr="00B67B66">
        <w:rPr>
          <w:color w:val="000000"/>
          <w:sz w:val="22"/>
          <w:szCs w:val="22"/>
        </w:rPr>
        <w:t>.</w:t>
      </w:r>
    </w:p>
    <w:p w14:paraId="0000017B" w14:textId="77777777" w:rsidR="00DB7E93" w:rsidRPr="00B67B66" w:rsidRDefault="005B6108">
      <w:pPr>
        <w:rPr>
          <w:sz w:val="22"/>
          <w:szCs w:val="22"/>
        </w:rPr>
      </w:pPr>
      <w:r w:rsidRPr="00B67B66">
        <w:rPr>
          <w:b/>
          <w:color w:val="000000"/>
          <w:sz w:val="22"/>
          <w:szCs w:val="22"/>
        </w:rPr>
        <w:t> </w:t>
      </w:r>
    </w:p>
    <w:p w14:paraId="0000017C" w14:textId="0A2FB278" w:rsidR="00DB7E93" w:rsidRPr="00B67B66" w:rsidRDefault="0041058B">
      <w:pPr>
        <w:rPr>
          <w:sz w:val="22"/>
          <w:szCs w:val="22"/>
        </w:rPr>
      </w:pPr>
      <w:r w:rsidRPr="00B67B66">
        <w:rPr>
          <w:b/>
          <w:color w:val="000000"/>
          <w:sz w:val="22"/>
          <w:szCs w:val="22"/>
          <w:u w:val="single"/>
        </w:rPr>
        <w:t>Fig.</w:t>
      </w:r>
      <w:r w:rsidR="005B6108" w:rsidRPr="00B67B66">
        <w:rPr>
          <w:b/>
          <w:color w:val="000000"/>
          <w:sz w:val="22"/>
          <w:szCs w:val="22"/>
          <w:u w:val="single"/>
        </w:rPr>
        <w:t xml:space="preserve"> S2</w:t>
      </w:r>
    </w:p>
    <w:p w14:paraId="0000017D" w14:textId="7B0FFC0C" w:rsidR="00DB7E93" w:rsidRPr="00B67B66" w:rsidRDefault="005B6108">
      <w:pPr>
        <w:rPr>
          <w:sz w:val="22"/>
          <w:szCs w:val="22"/>
        </w:rPr>
      </w:pPr>
      <w:proofErr w:type="spellStart"/>
      <w:r w:rsidRPr="00B67B66">
        <w:rPr>
          <w:color w:val="000000"/>
          <w:sz w:val="22"/>
          <w:szCs w:val="22"/>
        </w:rPr>
        <w:t>PUPpy</w:t>
      </w:r>
      <w:proofErr w:type="spellEnd"/>
      <w:r w:rsidRPr="00B67B66">
        <w:rPr>
          <w:color w:val="000000"/>
          <w:sz w:val="22"/>
          <w:szCs w:val="22"/>
        </w:rPr>
        <w:t xml:space="preserve">-designed microbe- and group-specific primers selectively amplify the respective targets in the SSS community. Related to </w:t>
      </w:r>
      <w:r w:rsidR="0041058B" w:rsidRPr="00B67B66">
        <w:rPr>
          <w:color w:val="000000"/>
          <w:sz w:val="22"/>
          <w:szCs w:val="22"/>
        </w:rPr>
        <w:t>Fig.</w:t>
      </w:r>
      <w:r w:rsidRPr="00B67B66">
        <w:rPr>
          <w:color w:val="000000"/>
          <w:sz w:val="22"/>
          <w:szCs w:val="22"/>
        </w:rPr>
        <w:t xml:space="preserve"> 3</w:t>
      </w:r>
      <w:r w:rsidRPr="00B67B66">
        <w:rPr>
          <w:bCs/>
          <w:color w:val="000000"/>
          <w:sz w:val="22"/>
          <w:szCs w:val="22"/>
        </w:rPr>
        <w:t>.</w:t>
      </w:r>
      <w:r w:rsidRPr="00B67B66">
        <w:rPr>
          <w:color w:val="000000"/>
          <w:sz w:val="22"/>
          <w:szCs w:val="22"/>
        </w:rPr>
        <w:t xml:space="preserve"> </w:t>
      </w:r>
      <w:r w:rsidR="00724730" w:rsidRPr="00B67B66">
        <w:rPr>
          <w:bCs/>
          <w:color w:val="000000"/>
          <w:sz w:val="22"/>
          <w:szCs w:val="22"/>
        </w:rPr>
        <w:t>(A)</w:t>
      </w:r>
      <w:r w:rsidRPr="00B67B66">
        <w:rPr>
          <w:b/>
          <w:color w:val="000000"/>
          <w:sz w:val="22"/>
          <w:szCs w:val="22"/>
        </w:rPr>
        <w:t xml:space="preserve"> </w:t>
      </w:r>
      <w:r w:rsidRPr="00B67B66">
        <w:rPr>
          <w:color w:val="000000"/>
          <w:sz w:val="22"/>
          <w:szCs w:val="22"/>
        </w:rPr>
        <w:t xml:space="preserve">Experimental validation of all microbe-specific primers by polymerase chain reaction (PCR) and gel electrophoresis, following the conditions outlined in </w:t>
      </w:r>
      <w:r w:rsidR="0041058B" w:rsidRPr="00B67B66">
        <w:rPr>
          <w:color w:val="000000"/>
          <w:sz w:val="22"/>
          <w:szCs w:val="22"/>
        </w:rPr>
        <w:t>Fig.</w:t>
      </w:r>
      <w:r w:rsidRPr="00B67B66">
        <w:rPr>
          <w:color w:val="000000"/>
          <w:sz w:val="22"/>
          <w:szCs w:val="22"/>
        </w:rPr>
        <w:t xml:space="preserve"> 3C. The initial validation of </w:t>
      </w:r>
      <w:r w:rsidRPr="00B67B66">
        <w:rPr>
          <w:i/>
          <w:color w:val="000000"/>
          <w:sz w:val="22"/>
          <w:szCs w:val="22"/>
        </w:rPr>
        <w:t xml:space="preserve">E. </w:t>
      </w:r>
      <w:proofErr w:type="spellStart"/>
      <w:r w:rsidRPr="00B67B66">
        <w:rPr>
          <w:i/>
          <w:color w:val="000000"/>
          <w:sz w:val="22"/>
          <w:szCs w:val="22"/>
        </w:rPr>
        <w:t>clostridioformis</w:t>
      </w:r>
      <w:proofErr w:type="spellEnd"/>
      <w:r w:rsidRPr="00B67B66">
        <w:rPr>
          <w:i/>
          <w:color w:val="000000"/>
          <w:sz w:val="22"/>
          <w:szCs w:val="22"/>
        </w:rPr>
        <w:t xml:space="preserve"> </w:t>
      </w:r>
      <w:r w:rsidRPr="00B67B66">
        <w:rPr>
          <w:color w:val="000000"/>
          <w:sz w:val="22"/>
          <w:szCs w:val="22"/>
        </w:rPr>
        <w:t xml:space="preserve">specific primers (top right gel) against the (-) pool without the intended target (condition </w:t>
      </w:r>
      <w:r w:rsidRPr="00B67B66">
        <w:rPr>
          <w:i/>
          <w:color w:val="000000"/>
          <w:sz w:val="22"/>
          <w:szCs w:val="22"/>
        </w:rPr>
        <w:t>iii</w:t>
      </w:r>
      <w:r w:rsidRPr="00B67B66">
        <w:rPr>
          <w:color w:val="000000"/>
          <w:sz w:val="22"/>
          <w:szCs w:val="22"/>
        </w:rPr>
        <w:t>) showed unspecific amplification at different sizes than the expected amplicon. Decreasing the extension time to 30 seconds (instead of 1 minute) prevented unspecific amplification, as seen in the small gel. The water control was not repeated because condition iii also acts as a negative control</w:t>
      </w:r>
      <w:r w:rsidRPr="00B67B66">
        <w:rPr>
          <w:bCs/>
          <w:color w:val="000000"/>
          <w:sz w:val="22"/>
          <w:szCs w:val="22"/>
        </w:rPr>
        <w:t>.</w:t>
      </w:r>
      <w:r w:rsidRPr="00B67B66">
        <w:rPr>
          <w:color w:val="000000"/>
          <w:sz w:val="22"/>
          <w:szCs w:val="22"/>
        </w:rPr>
        <w:t xml:space="preserve"> </w:t>
      </w:r>
      <w:r w:rsidR="00724730" w:rsidRPr="00B67B66">
        <w:rPr>
          <w:bCs/>
          <w:color w:val="000000"/>
          <w:sz w:val="22"/>
          <w:szCs w:val="22"/>
        </w:rPr>
        <w:t>(B)</w:t>
      </w:r>
      <w:r w:rsidRPr="00B67B66">
        <w:rPr>
          <w:b/>
          <w:color w:val="000000"/>
          <w:sz w:val="22"/>
          <w:szCs w:val="22"/>
        </w:rPr>
        <w:t xml:space="preserve"> </w:t>
      </w:r>
      <w:r w:rsidRPr="00B67B66">
        <w:rPr>
          <w:color w:val="000000"/>
          <w:sz w:val="22"/>
          <w:szCs w:val="22"/>
        </w:rPr>
        <w:t>Experimental validation of group-specific primers by PCR, following the conditions outlined in (A). The gels were imaged on distinct runs. All group-specific primers selectively amplified their respective targets without unintended or unspecific amplification.</w:t>
      </w:r>
    </w:p>
    <w:p w14:paraId="0000017E" w14:textId="77777777" w:rsidR="00DB7E93" w:rsidRPr="00B67B66" w:rsidRDefault="00DB7E93">
      <w:pPr>
        <w:rPr>
          <w:b/>
          <w:color w:val="000000"/>
          <w:sz w:val="22"/>
          <w:szCs w:val="22"/>
          <w:u w:val="single"/>
        </w:rPr>
      </w:pPr>
    </w:p>
    <w:p w14:paraId="0000017F" w14:textId="2F454562" w:rsidR="00DB7E93" w:rsidRPr="00B67B66" w:rsidRDefault="0041058B">
      <w:pPr>
        <w:rPr>
          <w:sz w:val="22"/>
          <w:szCs w:val="22"/>
        </w:rPr>
      </w:pPr>
      <w:r w:rsidRPr="00B67B66">
        <w:rPr>
          <w:b/>
          <w:color w:val="000000"/>
          <w:sz w:val="22"/>
          <w:szCs w:val="22"/>
          <w:u w:val="single"/>
        </w:rPr>
        <w:t>Fig.</w:t>
      </w:r>
      <w:r w:rsidR="005B6108" w:rsidRPr="00B67B66">
        <w:rPr>
          <w:b/>
          <w:color w:val="000000"/>
          <w:sz w:val="22"/>
          <w:szCs w:val="22"/>
          <w:u w:val="single"/>
        </w:rPr>
        <w:t xml:space="preserve"> S3</w:t>
      </w:r>
    </w:p>
    <w:p w14:paraId="36735609" w14:textId="02D49630" w:rsidR="00442046" w:rsidRDefault="005B6108">
      <w:pPr>
        <w:rPr>
          <w:color w:val="000000"/>
          <w:sz w:val="22"/>
          <w:szCs w:val="22"/>
        </w:rPr>
      </w:pPr>
      <w:proofErr w:type="spellStart"/>
      <w:r w:rsidRPr="00B67B66">
        <w:rPr>
          <w:color w:val="000000"/>
          <w:sz w:val="22"/>
          <w:szCs w:val="22"/>
        </w:rPr>
        <w:t>PUPpy</w:t>
      </w:r>
      <w:proofErr w:type="spellEnd"/>
      <w:r w:rsidRPr="00B67B66">
        <w:rPr>
          <w:color w:val="000000"/>
          <w:sz w:val="22"/>
          <w:szCs w:val="22"/>
        </w:rPr>
        <w:t>-designed Muribaculaceae-specific primers selectively amplify Muribaculaceae members in a complex microbial community</w:t>
      </w:r>
      <w:r w:rsidRPr="00B67B66">
        <w:rPr>
          <w:bCs/>
          <w:color w:val="000000"/>
          <w:sz w:val="22"/>
          <w:szCs w:val="22"/>
        </w:rPr>
        <w:t>.</w:t>
      </w:r>
      <w:r w:rsidRPr="00B67B66">
        <w:rPr>
          <w:b/>
          <w:color w:val="000000"/>
          <w:sz w:val="22"/>
          <w:szCs w:val="22"/>
        </w:rPr>
        <w:t xml:space="preserve"> </w:t>
      </w:r>
      <w:r w:rsidR="00A311BF" w:rsidRPr="00B67B66">
        <w:rPr>
          <w:bCs/>
          <w:color w:val="000000"/>
          <w:sz w:val="22"/>
          <w:szCs w:val="22"/>
        </w:rPr>
        <w:t>Related</w:t>
      </w:r>
      <w:r w:rsidR="00724730" w:rsidRPr="00B67B66">
        <w:rPr>
          <w:bCs/>
          <w:color w:val="000000"/>
          <w:sz w:val="22"/>
          <w:szCs w:val="22"/>
        </w:rPr>
        <w:t xml:space="preserve"> to </w:t>
      </w:r>
      <w:r w:rsidR="0041058B" w:rsidRPr="00B67B66">
        <w:rPr>
          <w:bCs/>
          <w:color w:val="000000"/>
          <w:sz w:val="22"/>
          <w:szCs w:val="22"/>
        </w:rPr>
        <w:t>Fig.</w:t>
      </w:r>
      <w:r w:rsidR="00724730" w:rsidRPr="00B67B66">
        <w:rPr>
          <w:bCs/>
          <w:color w:val="000000"/>
          <w:sz w:val="22"/>
          <w:szCs w:val="22"/>
        </w:rPr>
        <w:t xml:space="preserve"> 3E and 3F. </w:t>
      </w:r>
      <w:r w:rsidR="009C6B48" w:rsidRPr="00B67B66">
        <w:rPr>
          <w:color w:val="000000"/>
          <w:sz w:val="22"/>
          <w:szCs w:val="22"/>
        </w:rPr>
        <w:t xml:space="preserve">Experimental validation of Muribaculaceae-specific primers by polymerase chain reaction (PCR) and gel electrophoresis, following the conditions outlined in </w:t>
      </w:r>
      <w:r w:rsidR="0041058B" w:rsidRPr="00B67B66">
        <w:rPr>
          <w:color w:val="000000"/>
          <w:sz w:val="22"/>
          <w:szCs w:val="22"/>
        </w:rPr>
        <w:t>Fig.</w:t>
      </w:r>
      <w:r w:rsidR="009C6B48" w:rsidRPr="00B67B66">
        <w:rPr>
          <w:color w:val="000000"/>
          <w:sz w:val="22"/>
          <w:szCs w:val="22"/>
        </w:rPr>
        <w:t xml:space="preserve"> 3E.</w:t>
      </w:r>
      <w:r w:rsidR="009C6B48" w:rsidRPr="00B67B66">
        <w:rPr>
          <w:bCs/>
          <w:color w:val="000000"/>
          <w:sz w:val="22"/>
          <w:szCs w:val="22"/>
        </w:rPr>
        <w:t xml:space="preserve"> The 2 PCR gel images were taken in distinct instances. </w:t>
      </w:r>
      <w:r w:rsidRPr="00B67B66">
        <w:rPr>
          <w:color w:val="000000"/>
          <w:sz w:val="22"/>
          <w:szCs w:val="22"/>
        </w:rPr>
        <w:t xml:space="preserve">The Muribaculaceae-specific primer mix </w:t>
      </w:r>
      <w:r w:rsidR="009C6B48" w:rsidRPr="00B67B66">
        <w:rPr>
          <w:color w:val="000000"/>
          <w:sz w:val="22"/>
          <w:szCs w:val="22"/>
        </w:rPr>
        <w:t xml:space="preserve">amplified 10 different Muribaculaceae members, including strains that were not originally included in the </w:t>
      </w:r>
      <w:proofErr w:type="spellStart"/>
      <w:r w:rsidR="009C6B48" w:rsidRPr="00B67B66">
        <w:rPr>
          <w:color w:val="000000"/>
          <w:sz w:val="22"/>
          <w:szCs w:val="22"/>
        </w:rPr>
        <w:t>PUPpy</w:t>
      </w:r>
      <w:proofErr w:type="spellEnd"/>
      <w:r w:rsidR="009C6B48" w:rsidRPr="00B67B66">
        <w:rPr>
          <w:color w:val="000000"/>
          <w:sz w:val="22"/>
          <w:szCs w:val="22"/>
        </w:rPr>
        <w:t xml:space="preserve"> input for specificity checks (See Table S1 and S2). </w:t>
      </w:r>
      <w:r w:rsidR="009C6B48" w:rsidRPr="00B67B66">
        <w:rPr>
          <w:i/>
          <w:iCs/>
          <w:color w:val="000000"/>
          <w:sz w:val="22"/>
          <w:szCs w:val="22"/>
        </w:rPr>
        <w:t xml:space="preserve">M. </w:t>
      </w:r>
      <w:proofErr w:type="spellStart"/>
      <w:r w:rsidR="009C6B48" w:rsidRPr="00B67B66">
        <w:rPr>
          <w:i/>
          <w:iCs/>
          <w:color w:val="000000"/>
          <w:sz w:val="22"/>
          <w:szCs w:val="22"/>
        </w:rPr>
        <w:t>intestinale</w:t>
      </w:r>
      <w:proofErr w:type="spellEnd"/>
      <w:r w:rsidR="009C6B48" w:rsidRPr="00B67B66">
        <w:rPr>
          <w:i/>
          <w:iCs/>
          <w:color w:val="000000"/>
          <w:sz w:val="22"/>
          <w:szCs w:val="22"/>
        </w:rPr>
        <w:t xml:space="preserve"> </w:t>
      </w:r>
      <w:r w:rsidR="009C6B48" w:rsidRPr="00B67B66">
        <w:rPr>
          <w:color w:val="000000"/>
          <w:sz w:val="22"/>
          <w:szCs w:val="22"/>
        </w:rPr>
        <w:t>NM03 was run twice</w:t>
      </w:r>
      <w:r w:rsidR="00442046" w:rsidRPr="00B67B66">
        <w:rPr>
          <w:color w:val="000000"/>
          <w:sz w:val="22"/>
          <w:szCs w:val="22"/>
        </w:rPr>
        <w:t xml:space="preserve">. </w:t>
      </w:r>
      <w:r w:rsidR="00442046" w:rsidRPr="00B67B66">
        <w:rPr>
          <w:i/>
          <w:iCs/>
          <w:color w:val="000000"/>
          <w:sz w:val="22"/>
          <w:szCs w:val="22"/>
        </w:rPr>
        <w:t xml:space="preserve">M. </w:t>
      </w:r>
      <w:proofErr w:type="spellStart"/>
      <w:r w:rsidR="00442046" w:rsidRPr="00B67B66">
        <w:rPr>
          <w:i/>
          <w:iCs/>
          <w:color w:val="000000"/>
          <w:sz w:val="22"/>
          <w:szCs w:val="22"/>
        </w:rPr>
        <w:t>intestinale</w:t>
      </w:r>
      <w:proofErr w:type="spellEnd"/>
      <w:r w:rsidR="00442046" w:rsidRPr="00B67B66">
        <w:rPr>
          <w:i/>
          <w:iCs/>
          <w:color w:val="000000"/>
          <w:sz w:val="22"/>
          <w:szCs w:val="22"/>
        </w:rPr>
        <w:t xml:space="preserve"> </w:t>
      </w:r>
      <w:r w:rsidR="00442046" w:rsidRPr="00B67B66">
        <w:rPr>
          <w:color w:val="000000"/>
          <w:sz w:val="22"/>
          <w:szCs w:val="22"/>
        </w:rPr>
        <w:t>NM65 was the only member not to be amplified, likely due to</w:t>
      </w:r>
      <w:r w:rsidR="00B67B66" w:rsidRPr="00B67B66">
        <w:rPr>
          <w:color w:val="000000"/>
          <w:sz w:val="22"/>
          <w:szCs w:val="22"/>
        </w:rPr>
        <w:t xml:space="preserve"> low</w:t>
      </w:r>
      <w:r w:rsidR="00442046" w:rsidRPr="00B67B66">
        <w:rPr>
          <w:color w:val="000000"/>
          <w:sz w:val="22"/>
          <w:szCs w:val="22"/>
        </w:rPr>
        <w:t xml:space="preserve"> DNA content. In the fecal samples, the Muribaculaceae-specific primer mix </w:t>
      </w:r>
      <w:r w:rsidRPr="00B67B66">
        <w:rPr>
          <w:color w:val="000000"/>
          <w:sz w:val="22"/>
          <w:szCs w:val="22"/>
        </w:rPr>
        <w:t xml:space="preserve">accurately discriminated the </w:t>
      </w:r>
      <w:r w:rsidR="00442046" w:rsidRPr="00B67B66">
        <w:rPr>
          <w:color w:val="000000"/>
          <w:sz w:val="22"/>
          <w:szCs w:val="22"/>
        </w:rPr>
        <w:t xml:space="preserve">absence </w:t>
      </w:r>
      <w:r w:rsidRPr="00B67B66">
        <w:rPr>
          <w:color w:val="000000"/>
          <w:sz w:val="22"/>
          <w:szCs w:val="22"/>
        </w:rPr>
        <w:t>(</w:t>
      </w:r>
      <w:r w:rsidRPr="00B67B66">
        <w:rPr>
          <w:i/>
          <w:color w:val="000000"/>
          <w:sz w:val="22"/>
          <w:szCs w:val="22"/>
        </w:rPr>
        <w:t>i</w:t>
      </w:r>
      <w:r w:rsidR="00442046" w:rsidRPr="00B67B66">
        <w:rPr>
          <w:i/>
          <w:color w:val="000000"/>
          <w:sz w:val="22"/>
          <w:szCs w:val="22"/>
        </w:rPr>
        <w:t>ii</w:t>
      </w:r>
      <w:r w:rsidRPr="00B67B66">
        <w:rPr>
          <w:color w:val="000000"/>
          <w:sz w:val="22"/>
          <w:szCs w:val="22"/>
        </w:rPr>
        <w:t>) and</w:t>
      </w:r>
      <w:r w:rsidR="00442046" w:rsidRPr="00B67B66">
        <w:rPr>
          <w:color w:val="000000"/>
          <w:sz w:val="22"/>
          <w:szCs w:val="22"/>
        </w:rPr>
        <w:t xml:space="preserve"> presence</w:t>
      </w:r>
      <w:r w:rsidRPr="00B67B66">
        <w:rPr>
          <w:color w:val="000000"/>
          <w:sz w:val="22"/>
          <w:szCs w:val="22"/>
        </w:rPr>
        <w:t xml:space="preserve"> (</w:t>
      </w:r>
      <w:r w:rsidRPr="00B67B66">
        <w:rPr>
          <w:i/>
          <w:color w:val="000000"/>
          <w:sz w:val="22"/>
          <w:szCs w:val="22"/>
        </w:rPr>
        <w:t>i</w:t>
      </w:r>
      <w:r w:rsidR="00442046" w:rsidRPr="00B67B66">
        <w:rPr>
          <w:i/>
          <w:color w:val="000000"/>
          <w:sz w:val="22"/>
          <w:szCs w:val="22"/>
        </w:rPr>
        <w:t>v</w:t>
      </w:r>
      <w:r w:rsidRPr="00B67B66">
        <w:rPr>
          <w:color w:val="000000"/>
          <w:sz w:val="22"/>
          <w:szCs w:val="22"/>
        </w:rPr>
        <w:t>) of Muribaculaceae members in a complex microbial community, while also enabling strain-level resolution (</w:t>
      </w:r>
      <w:proofErr w:type="spellStart"/>
      <w:r w:rsidR="00442046" w:rsidRPr="00B67B66">
        <w:rPr>
          <w:i/>
          <w:color w:val="000000"/>
          <w:sz w:val="22"/>
          <w:szCs w:val="22"/>
        </w:rPr>
        <w:t>i</w:t>
      </w:r>
      <w:proofErr w:type="spellEnd"/>
      <w:r w:rsidRPr="00B67B66">
        <w:rPr>
          <w:color w:val="000000"/>
          <w:sz w:val="22"/>
          <w:szCs w:val="22"/>
        </w:rPr>
        <w:t>).</w:t>
      </w:r>
      <w:r w:rsidR="00442046" w:rsidRPr="00B67B66">
        <w:rPr>
          <w:color w:val="000000"/>
          <w:sz w:val="22"/>
          <w:szCs w:val="22"/>
        </w:rPr>
        <w:t xml:space="preserve"> The numbers in bracke</w:t>
      </w:r>
      <w:r w:rsidR="00B67B66" w:rsidRPr="00B67B66">
        <w:rPr>
          <w:color w:val="000000"/>
          <w:sz w:val="22"/>
          <w:szCs w:val="22"/>
        </w:rPr>
        <w:t>t</w:t>
      </w:r>
      <w:r w:rsidR="00442046" w:rsidRPr="00B67B66">
        <w:rPr>
          <w:color w:val="000000"/>
          <w:sz w:val="22"/>
          <w:szCs w:val="22"/>
        </w:rPr>
        <w:t>s for the fecal samples indicate biological replicates.</w:t>
      </w:r>
    </w:p>
    <w:p w14:paraId="309251D5" w14:textId="46B6EA38" w:rsidR="006A4052" w:rsidRDefault="006A4052">
      <w:pPr>
        <w:rPr>
          <w:color w:val="000000"/>
          <w:sz w:val="22"/>
          <w:szCs w:val="22"/>
        </w:rPr>
      </w:pPr>
    </w:p>
    <w:p w14:paraId="1103AB41" w14:textId="6492C169" w:rsidR="006A4052" w:rsidRPr="00B67B66" w:rsidRDefault="006A4052" w:rsidP="006A4052">
      <w:pPr>
        <w:rPr>
          <w:sz w:val="22"/>
          <w:szCs w:val="22"/>
        </w:rPr>
      </w:pPr>
      <w:r w:rsidRPr="00B67B66">
        <w:rPr>
          <w:b/>
          <w:color w:val="000000"/>
          <w:sz w:val="22"/>
          <w:szCs w:val="22"/>
          <w:u w:val="single"/>
        </w:rPr>
        <w:t>Fig. S</w:t>
      </w:r>
      <w:r>
        <w:rPr>
          <w:b/>
          <w:color w:val="000000"/>
          <w:sz w:val="22"/>
          <w:szCs w:val="22"/>
          <w:u w:val="single"/>
        </w:rPr>
        <w:t>4</w:t>
      </w:r>
    </w:p>
    <w:p w14:paraId="72443983" w14:textId="7511B188" w:rsidR="006A4052" w:rsidRDefault="006A4052">
      <w:pPr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Microbial quantification using only strain-informative shotgun sequencing reads under-estimates abundance of strains and </w:t>
      </w:r>
      <w:proofErr w:type="spellStart"/>
      <w:r>
        <w:rPr>
          <w:color w:val="000000"/>
          <w:sz w:val="22"/>
          <w:szCs w:val="22"/>
        </w:rPr>
        <w:t>substrains</w:t>
      </w:r>
      <w:proofErr w:type="spellEnd"/>
      <w:r>
        <w:rPr>
          <w:color w:val="000000"/>
          <w:sz w:val="22"/>
          <w:szCs w:val="22"/>
        </w:rPr>
        <w:t xml:space="preserve">. Related to Figure 4C. Microbial quantification of SSS community members was estimated using shotgun sequencing (left panel) and </w:t>
      </w:r>
      <w:proofErr w:type="spellStart"/>
      <w:r>
        <w:rPr>
          <w:color w:val="000000"/>
          <w:sz w:val="22"/>
          <w:szCs w:val="22"/>
        </w:rPr>
        <w:t>ddPCR</w:t>
      </w:r>
      <w:proofErr w:type="spellEnd"/>
      <w:r>
        <w:rPr>
          <w:color w:val="000000"/>
          <w:sz w:val="22"/>
          <w:szCs w:val="22"/>
        </w:rPr>
        <w:t xml:space="preserve"> (right panel). In shotgun sequencing, relative abundance of the total reads was quantified using Bracken, Kraken2 at the Lowest Common Ancestor (LCA) level, and Kraken 2 while only considering unique reads, which are reads that map unambiguously to individual members of the community. </w:t>
      </w:r>
    </w:p>
    <w:p w14:paraId="1DA49A8B" w14:textId="77777777" w:rsidR="006A4052" w:rsidRPr="00B67B66" w:rsidRDefault="006A4052">
      <w:pPr>
        <w:rPr>
          <w:color w:val="000000"/>
          <w:sz w:val="22"/>
          <w:szCs w:val="22"/>
        </w:rPr>
      </w:pPr>
    </w:p>
    <w:p w14:paraId="1CEC046E" w14:textId="77777777" w:rsidR="00442046" w:rsidRPr="00B67B66" w:rsidRDefault="00442046">
      <w:pPr>
        <w:rPr>
          <w:color w:val="000000"/>
          <w:sz w:val="22"/>
          <w:szCs w:val="22"/>
        </w:rPr>
      </w:pPr>
    </w:p>
    <w:p w14:paraId="66A86DAE" w14:textId="77777777" w:rsidR="00DB7A69" w:rsidRPr="00280CA3" w:rsidRDefault="00DB7A69" w:rsidP="00DB7A69">
      <w:pPr>
        <w:rPr>
          <w:b/>
          <w:bCs/>
          <w:sz w:val="22"/>
          <w:szCs w:val="22"/>
        </w:rPr>
      </w:pPr>
      <w:r w:rsidRPr="00280CA3">
        <w:rPr>
          <w:b/>
          <w:bCs/>
          <w:sz w:val="22"/>
          <w:szCs w:val="22"/>
        </w:rPr>
        <w:t>Table legends</w:t>
      </w:r>
    </w:p>
    <w:p w14:paraId="66849050" w14:textId="77777777" w:rsidR="00DB7A69" w:rsidRPr="00280CA3" w:rsidRDefault="00DB7A69" w:rsidP="00DB7A69">
      <w:pPr>
        <w:rPr>
          <w:b/>
          <w:bCs/>
          <w:sz w:val="22"/>
          <w:szCs w:val="22"/>
        </w:rPr>
      </w:pPr>
    </w:p>
    <w:p w14:paraId="06A140AE" w14:textId="77777777" w:rsidR="00DB7A69" w:rsidRPr="0038239B" w:rsidRDefault="00DB7A69" w:rsidP="00DB7A69">
      <w:pPr>
        <w:rPr>
          <w:sz w:val="22"/>
          <w:szCs w:val="22"/>
        </w:rPr>
      </w:pPr>
      <w:r w:rsidRPr="00280CA3">
        <w:rPr>
          <w:b/>
          <w:bCs/>
          <w:sz w:val="22"/>
          <w:szCs w:val="22"/>
        </w:rPr>
        <w:t>Table S1</w:t>
      </w:r>
      <w:r>
        <w:rPr>
          <w:b/>
          <w:bCs/>
          <w:sz w:val="22"/>
          <w:szCs w:val="22"/>
        </w:rPr>
        <w:t xml:space="preserve">. Metadata of all microbes used for the design and validation of </w:t>
      </w:r>
      <w:proofErr w:type="spellStart"/>
      <w:r>
        <w:rPr>
          <w:b/>
          <w:bCs/>
          <w:sz w:val="22"/>
          <w:szCs w:val="22"/>
        </w:rPr>
        <w:t>PUPpy</w:t>
      </w:r>
      <w:proofErr w:type="spellEnd"/>
      <w:r>
        <w:rPr>
          <w:b/>
          <w:bCs/>
          <w:sz w:val="22"/>
          <w:szCs w:val="22"/>
        </w:rPr>
        <w:t xml:space="preserve">-designed taxon-specific primers. </w:t>
      </w:r>
      <w:r>
        <w:rPr>
          <w:sz w:val="22"/>
          <w:szCs w:val="22"/>
        </w:rPr>
        <w:t xml:space="preserve">Microbes with “NA” noted under the growth conditions columns (last 4) were not cultured but only used for </w:t>
      </w:r>
      <w:r>
        <w:rPr>
          <w:i/>
          <w:iCs/>
          <w:sz w:val="22"/>
          <w:szCs w:val="22"/>
        </w:rPr>
        <w:t xml:space="preserve">in silico </w:t>
      </w:r>
      <w:r>
        <w:rPr>
          <w:sz w:val="22"/>
          <w:szCs w:val="22"/>
        </w:rPr>
        <w:t xml:space="preserve">primer design. Media ingredients and recipes for culture conditions can be found in Table S3. </w:t>
      </w:r>
    </w:p>
    <w:p w14:paraId="733B1119" w14:textId="77777777" w:rsidR="00DB7A69" w:rsidRDefault="00DB7A69" w:rsidP="00DB7A69">
      <w:pPr>
        <w:rPr>
          <w:sz w:val="22"/>
          <w:szCs w:val="22"/>
        </w:rPr>
      </w:pPr>
    </w:p>
    <w:p w14:paraId="3C0BEDA2" w14:textId="77777777" w:rsidR="00DB7A69" w:rsidRPr="00644375" w:rsidRDefault="00DB7A69" w:rsidP="00DB7A69">
      <w:pPr>
        <w:rPr>
          <w:sz w:val="22"/>
          <w:szCs w:val="22"/>
        </w:rPr>
      </w:pPr>
      <w:r w:rsidRPr="00280CA3">
        <w:rPr>
          <w:b/>
          <w:bCs/>
          <w:sz w:val="22"/>
          <w:szCs w:val="22"/>
        </w:rPr>
        <w:t>Table S</w:t>
      </w:r>
      <w:r>
        <w:rPr>
          <w:b/>
          <w:bCs/>
          <w:sz w:val="22"/>
          <w:szCs w:val="22"/>
        </w:rPr>
        <w:t xml:space="preserve">2. Primers sequences and essential parameters for taxon-specific primers designed and validated in this study. </w:t>
      </w:r>
      <w:r>
        <w:rPr>
          <w:sz w:val="22"/>
          <w:szCs w:val="22"/>
        </w:rPr>
        <w:t xml:space="preserve">The column ‘target organisms’ exclusively refers to the specificity within the </w:t>
      </w:r>
      <w:r>
        <w:rPr>
          <w:sz w:val="22"/>
          <w:szCs w:val="22"/>
        </w:rPr>
        <w:lastRenderedPageBreak/>
        <w:t xml:space="preserve">community for which primers were designed and does not necessarily extend to other microbial communities. </w:t>
      </w:r>
    </w:p>
    <w:p w14:paraId="30A83BF1" w14:textId="77777777" w:rsidR="00DB7A69" w:rsidRDefault="00DB7A69" w:rsidP="00DB7A69">
      <w:pPr>
        <w:rPr>
          <w:sz w:val="22"/>
          <w:szCs w:val="22"/>
        </w:rPr>
      </w:pPr>
    </w:p>
    <w:p w14:paraId="41104918" w14:textId="77777777" w:rsidR="00DB7A69" w:rsidRPr="0054222E" w:rsidRDefault="00DB7A69" w:rsidP="00DB7A69">
      <w:pPr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Table S3. </w:t>
      </w:r>
      <w:r w:rsidRPr="0054222E">
        <w:rPr>
          <w:b/>
          <w:bCs/>
          <w:color w:val="2E2E2E"/>
          <w:sz w:val="22"/>
          <w:szCs w:val="22"/>
        </w:rPr>
        <w:t>Media ingredients and recipes used to culture microbes in this study.</w:t>
      </w:r>
      <w:r>
        <w:rPr>
          <w:b/>
          <w:bCs/>
          <w:color w:val="2E2E2E"/>
          <w:sz w:val="22"/>
          <w:szCs w:val="22"/>
        </w:rPr>
        <w:t xml:space="preserve"> </w:t>
      </w:r>
      <w:r>
        <w:rPr>
          <w:color w:val="2E2E2E"/>
          <w:sz w:val="22"/>
          <w:szCs w:val="22"/>
        </w:rPr>
        <w:t>Details on culture conditions and media for each microbe can be found in Table S1.</w:t>
      </w:r>
    </w:p>
    <w:p w14:paraId="16187D58" w14:textId="77777777" w:rsidR="00DB7A69" w:rsidRDefault="00DB7A69">
      <w:pPr>
        <w:rPr>
          <w:b/>
          <w:color w:val="000000"/>
          <w:sz w:val="22"/>
          <w:szCs w:val="22"/>
        </w:rPr>
      </w:pPr>
    </w:p>
    <w:p w14:paraId="000001CB" w14:textId="5A2FD409" w:rsidR="00DB7E93" w:rsidRPr="00B67B66" w:rsidRDefault="00DB7E93" w:rsidP="00B67B66">
      <w:pPr>
        <w:pBdr>
          <w:top w:val="nil"/>
          <w:left w:val="nil"/>
          <w:bottom w:val="nil"/>
          <w:right w:val="nil"/>
          <w:between w:val="nil"/>
        </w:pBdr>
        <w:tabs>
          <w:tab w:val="left" w:pos="380"/>
        </w:tabs>
        <w:rPr>
          <w:b/>
          <w:sz w:val="22"/>
          <w:szCs w:val="22"/>
        </w:rPr>
      </w:pPr>
    </w:p>
    <w:sectPr w:rsidR="00DB7E93" w:rsidRPr="00B67B66" w:rsidSect="00F55D2E">
      <w:footerReference w:type="even" r:id="rId8"/>
      <w:footerReference w:type="default" r:id="rId9"/>
      <w:pgSz w:w="12240" w:h="15840"/>
      <w:pgMar w:top="1440" w:right="1440" w:bottom="1440" w:left="1440" w:header="709" w:footer="709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97C9DF" w14:textId="77777777" w:rsidR="00F55D2E" w:rsidRDefault="00F55D2E">
      <w:r>
        <w:separator/>
      </w:r>
    </w:p>
  </w:endnote>
  <w:endnote w:type="continuationSeparator" w:id="0">
    <w:p w14:paraId="2A6AE90C" w14:textId="77777777" w:rsidR="00F55D2E" w:rsidRDefault="00F55D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tag w:val="goog_rdk_8"/>
      <w:id w:val="-629399217"/>
    </w:sdtPr>
    <w:sdtContent>
      <w:p w14:paraId="000001CE" w14:textId="77777777" w:rsidR="00DB7E93" w:rsidRDefault="00000000">
        <w:pPr>
          <w:pBdr>
            <w:top w:val="nil"/>
            <w:left w:val="nil"/>
            <w:bottom w:val="nil"/>
            <w:right w:val="nil"/>
            <w:between w:val="nil"/>
          </w:pBdr>
          <w:tabs>
            <w:tab w:val="center" w:pos="4680"/>
            <w:tab w:val="right" w:pos="9360"/>
          </w:tabs>
          <w:jc w:val="center"/>
          <w:rPr>
            <w:color w:val="000000"/>
          </w:rPr>
        </w:pPr>
        <w:sdt>
          <w:sdtPr>
            <w:tag w:val="goog_rdk_7"/>
            <w:id w:val="-687759198"/>
          </w:sdtPr>
          <w:sdtContent>
            <w:r w:rsidR="005B6108">
              <w:rPr>
                <w:color w:val="000000"/>
              </w:rPr>
              <w:fldChar w:fldCharType="begin"/>
            </w:r>
            <w:r w:rsidR="005B6108">
              <w:rPr>
                <w:color w:val="000000"/>
              </w:rPr>
              <w:instrText>PAGE</w:instrText>
            </w:r>
            <w:r>
              <w:rPr>
                <w:color w:val="000000"/>
              </w:rPr>
              <w:fldChar w:fldCharType="separate"/>
            </w:r>
            <w:r w:rsidR="005B6108">
              <w:rPr>
                <w:color w:val="000000"/>
              </w:rPr>
              <w:fldChar w:fldCharType="end"/>
            </w:r>
          </w:sdtContent>
        </w:sdt>
      </w:p>
    </w:sdtContent>
  </w:sdt>
  <w:p w14:paraId="000001CF" w14:textId="77777777" w:rsidR="00DB7E93" w:rsidRDefault="00DB7E9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1CC" w14:textId="6D0FF7CD" w:rsidR="00DB7E93" w:rsidRDefault="005B6108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color w:val="000000"/>
        <w:sz w:val="22"/>
        <w:szCs w:val="22"/>
      </w:rPr>
    </w:pPr>
    <w:r>
      <w:rPr>
        <w:color w:val="000000"/>
        <w:sz w:val="22"/>
        <w:szCs w:val="22"/>
      </w:rPr>
      <w:fldChar w:fldCharType="begin"/>
    </w:r>
    <w:r>
      <w:rPr>
        <w:color w:val="000000"/>
        <w:sz w:val="22"/>
        <w:szCs w:val="22"/>
      </w:rPr>
      <w:instrText>PAGE</w:instrText>
    </w:r>
    <w:r>
      <w:rPr>
        <w:color w:val="000000"/>
        <w:sz w:val="22"/>
        <w:szCs w:val="22"/>
      </w:rPr>
      <w:fldChar w:fldCharType="separate"/>
    </w:r>
    <w:r w:rsidR="00B85865">
      <w:rPr>
        <w:noProof/>
        <w:color w:val="000000"/>
        <w:sz w:val="22"/>
        <w:szCs w:val="22"/>
      </w:rPr>
      <w:t>1</w:t>
    </w:r>
    <w:r>
      <w:rPr>
        <w:color w:val="000000"/>
        <w:sz w:val="22"/>
        <w:szCs w:val="22"/>
      </w:rPr>
      <w:fldChar w:fldCharType="end"/>
    </w:r>
  </w:p>
  <w:p w14:paraId="000001CD" w14:textId="77777777" w:rsidR="00DB7E93" w:rsidRDefault="00DB7E9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F6917B" w14:textId="77777777" w:rsidR="00F55D2E" w:rsidRDefault="00F55D2E">
      <w:r>
        <w:separator/>
      </w:r>
    </w:p>
  </w:footnote>
  <w:footnote w:type="continuationSeparator" w:id="0">
    <w:p w14:paraId="0B52E942" w14:textId="77777777" w:rsidR="00F55D2E" w:rsidRDefault="00F55D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AB152E"/>
    <w:multiLevelType w:val="hybridMultilevel"/>
    <w:tmpl w:val="BCE88B6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261704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7E93"/>
    <w:rsid w:val="00011F04"/>
    <w:rsid w:val="000356B0"/>
    <w:rsid w:val="000568CA"/>
    <w:rsid w:val="00065248"/>
    <w:rsid w:val="00066981"/>
    <w:rsid w:val="000675E7"/>
    <w:rsid w:val="00075942"/>
    <w:rsid w:val="00077DA9"/>
    <w:rsid w:val="000C7C9F"/>
    <w:rsid w:val="000D1014"/>
    <w:rsid w:val="000D24B0"/>
    <w:rsid w:val="000F50ED"/>
    <w:rsid w:val="00100B73"/>
    <w:rsid w:val="00132B9D"/>
    <w:rsid w:val="00140C1C"/>
    <w:rsid w:val="00152580"/>
    <w:rsid w:val="001557BA"/>
    <w:rsid w:val="00156C49"/>
    <w:rsid w:val="00170ED1"/>
    <w:rsid w:val="001717FB"/>
    <w:rsid w:val="00172EA7"/>
    <w:rsid w:val="00194196"/>
    <w:rsid w:val="00195930"/>
    <w:rsid w:val="001B63DF"/>
    <w:rsid w:val="001B6551"/>
    <w:rsid w:val="001C5012"/>
    <w:rsid w:val="001E30F4"/>
    <w:rsid w:val="001F4CD0"/>
    <w:rsid w:val="00201CF9"/>
    <w:rsid w:val="00205796"/>
    <w:rsid w:val="00231F18"/>
    <w:rsid w:val="00241966"/>
    <w:rsid w:val="00260CB3"/>
    <w:rsid w:val="002716CE"/>
    <w:rsid w:val="0027569B"/>
    <w:rsid w:val="00280DD7"/>
    <w:rsid w:val="002870ED"/>
    <w:rsid w:val="00290DB1"/>
    <w:rsid w:val="002B3345"/>
    <w:rsid w:val="002B4A3B"/>
    <w:rsid w:val="002C3F11"/>
    <w:rsid w:val="002D2F6D"/>
    <w:rsid w:val="002D46A4"/>
    <w:rsid w:val="002D553A"/>
    <w:rsid w:val="002D687E"/>
    <w:rsid w:val="00301D2C"/>
    <w:rsid w:val="0030590E"/>
    <w:rsid w:val="00321A10"/>
    <w:rsid w:val="003361EA"/>
    <w:rsid w:val="003376DA"/>
    <w:rsid w:val="00353A64"/>
    <w:rsid w:val="00354C69"/>
    <w:rsid w:val="003710BD"/>
    <w:rsid w:val="003B3FE2"/>
    <w:rsid w:val="003B64CC"/>
    <w:rsid w:val="003B7A4A"/>
    <w:rsid w:val="003C6AD6"/>
    <w:rsid w:val="003D33BB"/>
    <w:rsid w:val="003D6122"/>
    <w:rsid w:val="003E2788"/>
    <w:rsid w:val="003F7074"/>
    <w:rsid w:val="003F7BA1"/>
    <w:rsid w:val="0041058B"/>
    <w:rsid w:val="00435636"/>
    <w:rsid w:val="00441799"/>
    <w:rsid w:val="00442046"/>
    <w:rsid w:val="004465A5"/>
    <w:rsid w:val="00463CA3"/>
    <w:rsid w:val="0046535D"/>
    <w:rsid w:val="00472410"/>
    <w:rsid w:val="004A1DB9"/>
    <w:rsid w:val="004A5E15"/>
    <w:rsid w:val="004B2062"/>
    <w:rsid w:val="004D5593"/>
    <w:rsid w:val="004E57C4"/>
    <w:rsid w:val="00504789"/>
    <w:rsid w:val="00506CEF"/>
    <w:rsid w:val="00510D87"/>
    <w:rsid w:val="00517586"/>
    <w:rsid w:val="0052256C"/>
    <w:rsid w:val="00524313"/>
    <w:rsid w:val="005247AD"/>
    <w:rsid w:val="005264FC"/>
    <w:rsid w:val="00543881"/>
    <w:rsid w:val="00551307"/>
    <w:rsid w:val="00562AC4"/>
    <w:rsid w:val="00573387"/>
    <w:rsid w:val="005863F3"/>
    <w:rsid w:val="00591B57"/>
    <w:rsid w:val="005945B9"/>
    <w:rsid w:val="005B6108"/>
    <w:rsid w:val="005C49BB"/>
    <w:rsid w:val="005E5CDE"/>
    <w:rsid w:val="005F2292"/>
    <w:rsid w:val="005F2DC6"/>
    <w:rsid w:val="005F69E5"/>
    <w:rsid w:val="00614052"/>
    <w:rsid w:val="00640010"/>
    <w:rsid w:val="00671BC1"/>
    <w:rsid w:val="0068303C"/>
    <w:rsid w:val="006A4052"/>
    <w:rsid w:val="006B16C1"/>
    <w:rsid w:val="006B4228"/>
    <w:rsid w:val="006F6E6D"/>
    <w:rsid w:val="00705E55"/>
    <w:rsid w:val="00715F1B"/>
    <w:rsid w:val="00722ACE"/>
    <w:rsid w:val="00724584"/>
    <w:rsid w:val="00724730"/>
    <w:rsid w:val="00725454"/>
    <w:rsid w:val="00736B47"/>
    <w:rsid w:val="00737DDF"/>
    <w:rsid w:val="00742585"/>
    <w:rsid w:val="007453F7"/>
    <w:rsid w:val="00761EA8"/>
    <w:rsid w:val="007822F6"/>
    <w:rsid w:val="00792AA7"/>
    <w:rsid w:val="007A4383"/>
    <w:rsid w:val="00802D22"/>
    <w:rsid w:val="00806E66"/>
    <w:rsid w:val="008075FB"/>
    <w:rsid w:val="00824A47"/>
    <w:rsid w:val="0082610F"/>
    <w:rsid w:val="00830908"/>
    <w:rsid w:val="00832E90"/>
    <w:rsid w:val="008450B2"/>
    <w:rsid w:val="008476DD"/>
    <w:rsid w:val="008515BC"/>
    <w:rsid w:val="00862AD1"/>
    <w:rsid w:val="00874F4D"/>
    <w:rsid w:val="008870B0"/>
    <w:rsid w:val="0089676D"/>
    <w:rsid w:val="00897ECA"/>
    <w:rsid w:val="008B0F4B"/>
    <w:rsid w:val="008E2DC8"/>
    <w:rsid w:val="008E30FD"/>
    <w:rsid w:val="008F48A3"/>
    <w:rsid w:val="008F621F"/>
    <w:rsid w:val="009170B3"/>
    <w:rsid w:val="00931FD7"/>
    <w:rsid w:val="0093334E"/>
    <w:rsid w:val="0093661F"/>
    <w:rsid w:val="00936C6D"/>
    <w:rsid w:val="00943FB2"/>
    <w:rsid w:val="00944DC9"/>
    <w:rsid w:val="009622D0"/>
    <w:rsid w:val="009647E3"/>
    <w:rsid w:val="009876E8"/>
    <w:rsid w:val="00991275"/>
    <w:rsid w:val="009973E9"/>
    <w:rsid w:val="009B6516"/>
    <w:rsid w:val="009C0458"/>
    <w:rsid w:val="009C302F"/>
    <w:rsid w:val="009C6B48"/>
    <w:rsid w:val="009E74A4"/>
    <w:rsid w:val="00A05D77"/>
    <w:rsid w:val="00A1270C"/>
    <w:rsid w:val="00A17B81"/>
    <w:rsid w:val="00A25836"/>
    <w:rsid w:val="00A311BF"/>
    <w:rsid w:val="00A446BF"/>
    <w:rsid w:val="00A4667E"/>
    <w:rsid w:val="00A556E7"/>
    <w:rsid w:val="00A8624B"/>
    <w:rsid w:val="00A91A75"/>
    <w:rsid w:val="00A94CD9"/>
    <w:rsid w:val="00A9572A"/>
    <w:rsid w:val="00AA15D3"/>
    <w:rsid w:val="00AA5635"/>
    <w:rsid w:val="00AB45A9"/>
    <w:rsid w:val="00AC0B7D"/>
    <w:rsid w:val="00AE051F"/>
    <w:rsid w:val="00AF7882"/>
    <w:rsid w:val="00B10FE0"/>
    <w:rsid w:val="00B254DC"/>
    <w:rsid w:val="00B2669C"/>
    <w:rsid w:val="00B326DE"/>
    <w:rsid w:val="00B437E9"/>
    <w:rsid w:val="00B46698"/>
    <w:rsid w:val="00B47CE0"/>
    <w:rsid w:val="00B67B66"/>
    <w:rsid w:val="00B76A4F"/>
    <w:rsid w:val="00B85865"/>
    <w:rsid w:val="00B92FA5"/>
    <w:rsid w:val="00BC0E53"/>
    <w:rsid w:val="00BC215B"/>
    <w:rsid w:val="00BF2180"/>
    <w:rsid w:val="00C122B2"/>
    <w:rsid w:val="00C21D41"/>
    <w:rsid w:val="00C241AB"/>
    <w:rsid w:val="00C95C3B"/>
    <w:rsid w:val="00CA4BA3"/>
    <w:rsid w:val="00CB0537"/>
    <w:rsid w:val="00CB6AB1"/>
    <w:rsid w:val="00CC1F54"/>
    <w:rsid w:val="00CD7E5F"/>
    <w:rsid w:val="00CE3471"/>
    <w:rsid w:val="00CF1FEC"/>
    <w:rsid w:val="00D02E91"/>
    <w:rsid w:val="00D0471C"/>
    <w:rsid w:val="00D04906"/>
    <w:rsid w:val="00D077EC"/>
    <w:rsid w:val="00D1429F"/>
    <w:rsid w:val="00D30DC3"/>
    <w:rsid w:val="00D42C4F"/>
    <w:rsid w:val="00D4509D"/>
    <w:rsid w:val="00D55529"/>
    <w:rsid w:val="00D6570A"/>
    <w:rsid w:val="00D75CE6"/>
    <w:rsid w:val="00D775A2"/>
    <w:rsid w:val="00D80CC5"/>
    <w:rsid w:val="00D84B88"/>
    <w:rsid w:val="00D85D17"/>
    <w:rsid w:val="00DB7A69"/>
    <w:rsid w:val="00DB7E93"/>
    <w:rsid w:val="00DC0992"/>
    <w:rsid w:val="00DC3082"/>
    <w:rsid w:val="00DD70F2"/>
    <w:rsid w:val="00DF71B4"/>
    <w:rsid w:val="00E02551"/>
    <w:rsid w:val="00E20F01"/>
    <w:rsid w:val="00E60A4F"/>
    <w:rsid w:val="00E770D0"/>
    <w:rsid w:val="00E80FE8"/>
    <w:rsid w:val="00E90F63"/>
    <w:rsid w:val="00EB26A7"/>
    <w:rsid w:val="00ED02A3"/>
    <w:rsid w:val="00EF6C99"/>
    <w:rsid w:val="00F24D07"/>
    <w:rsid w:val="00F24DE8"/>
    <w:rsid w:val="00F43829"/>
    <w:rsid w:val="00F55D2E"/>
    <w:rsid w:val="00F625A8"/>
    <w:rsid w:val="00F64619"/>
    <w:rsid w:val="00F73858"/>
    <w:rsid w:val="00F80F18"/>
    <w:rsid w:val="00F8279E"/>
    <w:rsid w:val="00F83B22"/>
    <w:rsid w:val="00F960AB"/>
    <w:rsid w:val="00FA2C40"/>
    <w:rsid w:val="00FC0E3A"/>
    <w:rsid w:val="00FD372B"/>
    <w:rsid w:val="00FE17B1"/>
    <w:rsid w:val="00FE3526"/>
    <w:rsid w:val="00FE6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8D0537"/>
  <w15:docId w15:val="{C636A048-CD5B-E946-B34A-CAB0BC054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6981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rFonts w:ascii="Calibri" w:eastAsia="Calibri" w:hAnsi="Calibri" w:cs="Calibri"/>
      <w:b/>
      <w:sz w:val="48"/>
      <w:szCs w:val="4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80"/>
      <w:outlineLvl w:val="1"/>
    </w:pPr>
    <w:rPr>
      <w:rFonts w:ascii="Calibri" w:eastAsia="Calibri" w:hAnsi="Calibri" w:cs="Calibri"/>
      <w:b/>
      <w:sz w:val="36"/>
      <w:szCs w:val="3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rFonts w:ascii="Calibri" w:eastAsia="Calibri" w:hAnsi="Calibri" w:cs="Calibri"/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rFonts w:ascii="Calibri" w:eastAsia="Calibri" w:hAnsi="Calibri" w:cs="Calibri"/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ascii="Calibri" w:eastAsia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nhideWhenUsed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97ECA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97ECA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6A4F"/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6A4F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2870ED"/>
    <w:pPr>
      <w:tabs>
        <w:tab w:val="left" w:pos="500"/>
      </w:tabs>
      <w:spacing w:after="240" w:line="480" w:lineRule="auto"/>
      <w:ind w:left="504" w:hanging="504"/>
    </w:pPr>
  </w:style>
  <w:style w:type="paragraph" w:styleId="Revision">
    <w:name w:val="Revision"/>
    <w:hidden/>
    <w:uiPriority w:val="99"/>
    <w:semiHidden/>
    <w:rsid w:val="00ED02A3"/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FA2C40"/>
  </w:style>
  <w:style w:type="paragraph" w:styleId="NormalWeb">
    <w:name w:val="Normal (Web)"/>
    <w:basedOn w:val="Normal"/>
    <w:uiPriority w:val="99"/>
    <w:semiHidden/>
    <w:unhideWhenUsed/>
    <w:rsid w:val="00BF2180"/>
  </w:style>
  <w:style w:type="paragraph" w:styleId="ListParagraph">
    <w:name w:val="List Paragraph"/>
    <w:basedOn w:val="Normal"/>
    <w:uiPriority w:val="34"/>
    <w:qFormat/>
    <w:rsid w:val="00CB6AB1"/>
    <w:pPr>
      <w:ind w:left="720"/>
      <w:contextualSpacing/>
    </w:pPr>
  </w:style>
  <w:style w:type="paragraph" w:styleId="NoSpacing">
    <w:name w:val="No Spacing"/>
    <w:uiPriority w:val="1"/>
    <w:qFormat/>
    <w:rsid w:val="00C21D41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593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34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2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0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53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Xx7jqqtn6/0In3vCHEwfaXFxV3A==">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4</TotalTime>
  <Pages>2</Pages>
  <Words>590</Words>
  <Characters>3364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ropini, Carolina</cp:lastModifiedBy>
  <cp:revision>94</cp:revision>
  <dcterms:created xsi:type="dcterms:W3CDTF">2023-12-10T16:56:00Z</dcterms:created>
  <dcterms:modified xsi:type="dcterms:W3CDTF">2024-04-29T1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X3JXaUyO"/&gt;&lt;style id="http://www.zotero.org/styles/american-society-for-microbiology" hasBibliography="1" bibliographyStyleHasBeenSet="1"/&gt;&lt;prefs&gt;&lt;pref name="fieldType" value="Field"/&gt;&lt;pref name=</vt:lpwstr>
  </property>
  <property fmtid="{D5CDD505-2E9C-101B-9397-08002B2CF9AE}" pid="3" name="ZOTERO_PREF_2">
    <vt:lpwstr>"dontAskDelayCitationUpdates" value="true"/&gt;&lt;/prefs&gt;&lt;/data&gt;</vt:lpwstr>
  </property>
</Properties>
</file>